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7405" w:rsidRPr="00F74629" w:rsidRDefault="00F74629">
      <w:bookmarkStart w:id="0" w:name="_GoBack"/>
      <w:bookmarkEnd w:id="0"/>
      <w:r w:rsidRPr="00F74629">
        <w:t xml:space="preserve">Appendix </w:t>
      </w:r>
      <w:r w:rsidR="009B3487">
        <w:t>S</w:t>
      </w:r>
      <w:r w:rsidRPr="00F74629">
        <w:t xml:space="preserve">1 – </w:t>
      </w:r>
      <w:r w:rsidRPr="00F74629">
        <w:rPr>
          <w:i/>
        </w:rPr>
        <w:t>Junior Rounds</w:t>
      </w:r>
      <w:r w:rsidRPr="00F74629">
        <w:t xml:space="preserve"> 2015-2016 Survey Questions</w:t>
      </w:r>
    </w:p>
    <w:p w:rsidR="00F74629" w:rsidRPr="00F74629" w:rsidRDefault="00F74629"/>
    <w:p w:rsidR="00F74629" w:rsidRPr="00F44524" w:rsidRDefault="00F74629">
      <w:pPr>
        <w:rPr>
          <w:b/>
        </w:rPr>
      </w:pPr>
      <w:r w:rsidRPr="00F44524">
        <w:rPr>
          <w:b/>
        </w:rPr>
        <w:t>I am currently a PGY-1 in:</w:t>
      </w:r>
    </w:p>
    <w:p w:rsidR="00F74629" w:rsidRDefault="00F74629"/>
    <w:p w:rsidR="00F74629" w:rsidRPr="00F44524" w:rsidRDefault="00F74629">
      <w:pPr>
        <w:rPr>
          <w:sz w:val="21"/>
        </w:rPr>
      </w:pPr>
      <w:r w:rsidRPr="00F44524">
        <w:rPr>
          <w:sz w:val="21"/>
        </w:rPr>
        <w:t>Internal Medicine</w:t>
      </w:r>
    </w:p>
    <w:p w:rsidR="00F74629" w:rsidRPr="00F44524" w:rsidRDefault="00F74629">
      <w:pPr>
        <w:rPr>
          <w:sz w:val="21"/>
        </w:rPr>
      </w:pPr>
      <w:r w:rsidRPr="00F44524">
        <w:rPr>
          <w:sz w:val="21"/>
        </w:rPr>
        <w:t>Other Residency Program</w:t>
      </w:r>
    </w:p>
    <w:p w:rsidR="00F74629" w:rsidRDefault="00F74629"/>
    <w:p w:rsidR="00F74629" w:rsidRDefault="00F74629">
      <w:r>
        <w:rPr>
          <w:i/>
        </w:rPr>
        <w:t>Using the provided scale, please rank your level of agreement with the following statements:</w:t>
      </w:r>
    </w:p>
    <w:p w:rsidR="00F74629" w:rsidRDefault="00F74629"/>
    <w:p w:rsidR="00F74629" w:rsidRPr="00F44524" w:rsidRDefault="00F74629">
      <w:pPr>
        <w:rPr>
          <w:b/>
        </w:rPr>
      </w:pPr>
      <w:r w:rsidRPr="00F44524">
        <w:rPr>
          <w:b/>
        </w:rPr>
        <w:t>The topics presented at Junior Rounds reflected my learning needs.</w:t>
      </w:r>
    </w:p>
    <w:p w:rsidR="00F44524" w:rsidRDefault="00F4452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1870"/>
        <w:gridCol w:w="1870"/>
        <w:gridCol w:w="1870"/>
        <w:gridCol w:w="1870"/>
      </w:tblGrid>
      <w:tr w:rsidR="00F44524" w:rsidTr="00F44524">
        <w:tc>
          <w:tcPr>
            <w:tcW w:w="1870" w:type="dxa"/>
          </w:tcPr>
          <w:p w:rsidR="00F44524" w:rsidRPr="00F44524" w:rsidRDefault="00F44524" w:rsidP="00F44524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Agree</w:t>
            </w:r>
          </w:p>
        </w:tc>
        <w:tc>
          <w:tcPr>
            <w:tcW w:w="1870" w:type="dxa"/>
          </w:tcPr>
          <w:p w:rsidR="00F44524" w:rsidRPr="00F44524" w:rsidRDefault="00F44524" w:rsidP="00F44524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Agree</w:t>
            </w:r>
          </w:p>
        </w:tc>
        <w:tc>
          <w:tcPr>
            <w:tcW w:w="1870" w:type="dxa"/>
          </w:tcPr>
          <w:p w:rsidR="00F44524" w:rsidRPr="00F44524" w:rsidRDefault="00F44524" w:rsidP="00F44524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Neutral</w:t>
            </w:r>
          </w:p>
        </w:tc>
        <w:tc>
          <w:tcPr>
            <w:tcW w:w="1870" w:type="dxa"/>
          </w:tcPr>
          <w:p w:rsidR="00F44524" w:rsidRPr="00F44524" w:rsidRDefault="00F44524" w:rsidP="00F44524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Disagree</w:t>
            </w:r>
          </w:p>
        </w:tc>
        <w:tc>
          <w:tcPr>
            <w:tcW w:w="1870" w:type="dxa"/>
          </w:tcPr>
          <w:p w:rsidR="00F44524" w:rsidRPr="00F44524" w:rsidRDefault="00F44524" w:rsidP="00F44524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Disagree</w:t>
            </w:r>
          </w:p>
        </w:tc>
      </w:tr>
    </w:tbl>
    <w:p w:rsidR="00F44524" w:rsidRDefault="00F44524"/>
    <w:p w:rsidR="00F44524" w:rsidRPr="00F44524" w:rsidRDefault="00F44524">
      <w:pPr>
        <w:rPr>
          <w:b/>
        </w:rPr>
      </w:pPr>
      <w:r w:rsidRPr="00F44524">
        <w:rPr>
          <w:b/>
        </w:rPr>
        <w:t>Junior Rounds were presented at an appropriate level for my learning needs.</w:t>
      </w:r>
    </w:p>
    <w:p w:rsidR="00F44524" w:rsidRDefault="00F4452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1870"/>
        <w:gridCol w:w="1870"/>
        <w:gridCol w:w="1870"/>
        <w:gridCol w:w="1870"/>
      </w:tblGrid>
      <w:tr w:rsidR="00F44524" w:rsidTr="00F3797C"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Neutral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Dis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Disagree</w:t>
            </w:r>
          </w:p>
        </w:tc>
      </w:tr>
    </w:tbl>
    <w:p w:rsidR="00F44524" w:rsidRDefault="00F44524"/>
    <w:p w:rsidR="00F44524" w:rsidRPr="00D214E1" w:rsidRDefault="00F44524">
      <w:pPr>
        <w:rPr>
          <w:b/>
        </w:rPr>
      </w:pPr>
      <w:r w:rsidRPr="00D214E1">
        <w:rPr>
          <w:b/>
        </w:rPr>
        <w:t>I have applied the knowledge learned at Junior Rounds to the care of my patients on this rotation.</w:t>
      </w:r>
    </w:p>
    <w:p w:rsidR="00F44524" w:rsidRDefault="00F4452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1870"/>
        <w:gridCol w:w="1870"/>
        <w:gridCol w:w="1870"/>
        <w:gridCol w:w="1870"/>
      </w:tblGrid>
      <w:tr w:rsidR="00F44524" w:rsidTr="00F3797C"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Neutral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Dis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Disagree</w:t>
            </w:r>
          </w:p>
        </w:tc>
      </w:tr>
    </w:tbl>
    <w:p w:rsidR="00F44524" w:rsidRPr="00F44524" w:rsidRDefault="00F44524"/>
    <w:p w:rsidR="00F44524" w:rsidRPr="00D214E1" w:rsidRDefault="00F44524">
      <w:pPr>
        <w:rPr>
          <w:b/>
        </w:rPr>
      </w:pPr>
      <w:r w:rsidRPr="00D214E1">
        <w:rPr>
          <w:b/>
        </w:rPr>
        <w:t>I have referred to the "handouts" from Junior Rounds following the session(s)</w:t>
      </w:r>
      <w:r w:rsidR="00D214E1">
        <w:rPr>
          <w:b/>
        </w:rPr>
        <w:t>.</w:t>
      </w:r>
    </w:p>
    <w:p w:rsidR="00F44524" w:rsidRDefault="00F44524" w:rsidP="00F4452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1870"/>
        <w:gridCol w:w="1870"/>
        <w:gridCol w:w="1870"/>
        <w:gridCol w:w="1870"/>
      </w:tblGrid>
      <w:tr w:rsidR="00F44524" w:rsidTr="00F3797C"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Neutral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Dis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Disagree</w:t>
            </w:r>
          </w:p>
        </w:tc>
      </w:tr>
    </w:tbl>
    <w:p w:rsidR="00F44524" w:rsidRDefault="00F44524" w:rsidP="00F44524"/>
    <w:p w:rsidR="00F44524" w:rsidRPr="00D214E1" w:rsidRDefault="00F44524" w:rsidP="00F44524">
      <w:pPr>
        <w:rPr>
          <w:b/>
        </w:rPr>
      </w:pPr>
      <w:r w:rsidRPr="00D214E1">
        <w:rPr>
          <w:b/>
        </w:rPr>
        <w:t>Junior Rounds were an important component to my learning on the Clinical Teaching Unit.</w:t>
      </w:r>
    </w:p>
    <w:p w:rsidR="00F44524" w:rsidRPr="00F44524" w:rsidRDefault="00F44524" w:rsidP="00F44524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70"/>
        <w:gridCol w:w="1870"/>
        <w:gridCol w:w="1870"/>
        <w:gridCol w:w="1870"/>
        <w:gridCol w:w="1870"/>
      </w:tblGrid>
      <w:tr w:rsidR="00F44524" w:rsidTr="00F3797C"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Neutral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Disagree</w:t>
            </w:r>
          </w:p>
        </w:tc>
        <w:tc>
          <w:tcPr>
            <w:tcW w:w="1870" w:type="dxa"/>
          </w:tcPr>
          <w:p w:rsidR="00F44524" w:rsidRPr="00F44524" w:rsidRDefault="00F44524" w:rsidP="00F3797C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Strongly Disagree</w:t>
            </w:r>
          </w:p>
        </w:tc>
      </w:tr>
    </w:tbl>
    <w:p w:rsidR="00F44524" w:rsidRDefault="00F44524" w:rsidP="00F44524"/>
    <w:p w:rsidR="00F44524" w:rsidRPr="00D214E1" w:rsidRDefault="00F44524" w:rsidP="00F44524">
      <w:pPr>
        <w:rPr>
          <w:b/>
        </w:rPr>
      </w:pPr>
      <w:r w:rsidRPr="00D214E1">
        <w:rPr>
          <w:b/>
        </w:rPr>
        <w:t>In relation to other scheduled educational rounds on the Clinical Teaching Unit, Junior Rounds have been:</w:t>
      </w:r>
    </w:p>
    <w:p w:rsidR="00F44524" w:rsidRDefault="00F44524" w:rsidP="00F44524">
      <w:pPr>
        <w:rPr>
          <w:sz w:val="13"/>
        </w:rPr>
      </w:pPr>
    </w:p>
    <w:p w:rsidR="00F44524" w:rsidRPr="00F44E1B" w:rsidRDefault="00F44524" w:rsidP="00F44524">
      <w:pPr>
        <w:rPr>
          <w:sz w:val="13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16"/>
        <w:gridCol w:w="3117"/>
        <w:gridCol w:w="3117"/>
      </w:tblGrid>
      <w:tr w:rsidR="00F44524" w:rsidRPr="00F44524" w:rsidTr="00D214E1">
        <w:trPr>
          <w:jc w:val="center"/>
        </w:trPr>
        <w:tc>
          <w:tcPr>
            <w:tcW w:w="3116" w:type="dxa"/>
          </w:tcPr>
          <w:p w:rsidR="00F44524" w:rsidRPr="00F44524" w:rsidRDefault="00F44524" w:rsidP="00F44524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More important to my learning</w:t>
            </w:r>
          </w:p>
        </w:tc>
        <w:tc>
          <w:tcPr>
            <w:tcW w:w="3117" w:type="dxa"/>
          </w:tcPr>
          <w:p w:rsidR="00F44524" w:rsidRPr="00F44524" w:rsidRDefault="00F44524" w:rsidP="00F44524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As important to my learning</w:t>
            </w:r>
          </w:p>
        </w:tc>
        <w:tc>
          <w:tcPr>
            <w:tcW w:w="3117" w:type="dxa"/>
          </w:tcPr>
          <w:p w:rsidR="00F44524" w:rsidRPr="00F44524" w:rsidRDefault="00F44524" w:rsidP="00F44524">
            <w:pPr>
              <w:jc w:val="center"/>
              <w:rPr>
                <w:sz w:val="21"/>
              </w:rPr>
            </w:pPr>
            <w:r w:rsidRPr="00F44524">
              <w:rPr>
                <w:sz w:val="21"/>
              </w:rPr>
              <w:t>Less important to my learning</w:t>
            </w:r>
          </w:p>
        </w:tc>
      </w:tr>
    </w:tbl>
    <w:p w:rsidR="00F44524" w:rsidRDefault="00F44524"/>
    <w:p w:rsidR="00D214E1" w:rsidRDefault="00D214E1"/>
    <w:p w:rsidR="00D214E1" w:rsidRPr="00D214E1" w:rsidRDefault="00D214E1">
      <w:pPr>
        <w:rPr>
          <w:b/>
        </w:rPr>
      </w:pPr>
      <w:r w:rsidRPr="00D214E1">
        <w:rPr>
          <w:b/>
        </w:rPr>
        <w:t>Please enter any other comments you may have about junior rounds in the box below:</w:t>
      </w:r>
    </w:p>
    <w:tbl>
      <w:tblPr>
        <w:tblStyle w:val="TableGrid"/>
        <w:tblW w:w="8896" w:type="dxa"/>
        <w:tblLook w:val="04A0"/>
      </w:tblPr>
      <w:tblGrid>
        <w:gridCol w:w="8896"/>
      </w:tblGrid>
      <w:tr w:rsidR="00D214E1" w:rsidTr="00D214E1">
        <w:trPr>
          <w:trHeight w:val="2420"/>
        </w:trPr>
        <w:tc>
          <w:tcPr>
            <w:tcW w:w="8896" w:type="dxa"/>
          </w:tcPr>
          <w:p w:rsidR="00D214E1" w:rsidRDefault="00D214E1"/>
        </w:tc>
      </w:tr>
    </w:tbl>
    <w:p w:rsidR="00D214E1" w:rsidRPr="00F74629" w:rsidRDefault="00D214E1"/>
    <w:sectPr w:rsidR="00D214E1" w:rsidRPr="00F74629" w:rsidSect="00CA06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Gothic"/>
    <w:charset w:val="80"/>
    <w:family w:val="auto"/>
    <w:pitch w:val="variable"/>
    <w:sig w:usb0="00000000" w:usb1="2AC7FDFF" w:usb2="00000016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7"/>
  <w:defaultTabStop w:val="720"/>
  <w:characterSpacingControl w:val="doNotCompress"/>
  <w:compat/>
  <w:rsids>
    <w:rsidRoot w:val="00F74629"/>
    <w:rsid w:val="00006B6F"/>
    <w:rsid w:val="0001545D"/>
    <w:rsid w:val="00022E3A"/>
    <w:rsid w:val="000403FF"/>
    <w:rsid w:val="000432FB"/>
    <w:rsid w:val="00050E66"/>
    <w:rsid w:val="00057CE6"/>
    <w:rsid w:val="00063340"/>
    <w:rsid w:val="0006476F"/>
    <w:rsid w:val="000737AE"/>
    <w:rsid w:val="00083D76"/>
    <w:rsid w:val="000B7730"/>
    <w:rsid w:val="000C4349"/>
    <w:rsid w:val="000C6A94"/>
    <w:rsid w:val="000D577B"/>
    <w:rsid w:val="000E1337"/>
    <w:rsid w:val="000F738C"/>
    <w:rsid w:val="00115674"/>
    <w:rsid w:val="0011696C"/>
    <w:rsid w:val="00125E2F"/>
    <w:rsid w:val="001325F6"/>
    <w:rsid w:val="0013307C"/>
    <w:rsid w:val="00140144"/>
    <w:rsid w:val="00140509"/>
    <w:rsid w:val="001540B5"/>
    <w:rsid w:val="00174F0A"/>
    <w:rsid w:val="001821BF"/>
    <w:rsid w:val="00191298"/>
    <w:rsid w:val="0019212E"/>
    <w:rsid w:val="001A408C"/>
    <w:rsid w:val="001A57B7"/>
    <w:rsid w:val="001C03E4"/>
    <w:rsid w:val="001D0AD2"/>
    <w:rsid w:val="001D12D4"/>
    <w:rsid w:val="001D62E5"/>
    <w:rsid w:val="001E25E4"/>
    <w:rsid w:val="001E40EA"/>
    <w:rsid w:val="001F6FFF"/>
    <w:rsid w:val="0022707F"/>
    <w:rsid w:val="0023078A"/>
    <w:rsid w:val="00232B7C"/>
    <w:rsid w:val="00236228"/>
    <w:rsid w:val="002405EC"/>
    <w:rsid w:val="0024790B"/>
    <w:rsid w:val="0024798D"/>
    <w:rsid w:val="0028686D"/>
    <w:rsid w:val="002904D4"/>
    <w:rsid w:val="00292483"/>
    <w:rsid w:val="002C021F"/>
    <w:rsid w:val="002C4365"/>
    <w:rsid w:val="002D0B4B"/>
    <w:rsid w:val="002D4435"/>
    <w:rsid w:val="002E3491"/>
    <w:rsid w:val="002F219A"/>
    <w:rsid w:val="00312941"/>
    <w:rsid w:val="0031323A"/>
    <w:rsid w:val="0034623A"/>
    <w:rsid w:val="00356B07"/>
    <w:rsid w:val="00376ED8"/>
    <w:rsid w:val="00397EAB"/>
    <w:rsid w:val="003A18A3"/>
    <w:rsid w:val="003C16AC"/>
    <w:rsid w:val="003C1D75"/>
    <w:rsid w:val="003D5D68"/>
    <w:rsid w:val="003F3BC9"/>
    <w:rsid w:val="004007F7"/>
    <w:rsid w:val="00404874"/>
    <w:rsid w:val="004227B6"/>
    <w:rsid w:val="004255E9"/>
    <w:rsid w:val="00434BAA"/>
    <w:rsid w:val="00442992"/>
    <w:rsid w:val="004562E8"/>
    <w:rsid w:val="00480E5B"/>
    <w:rsid w:val="00491B9D"/>
    <w:rsid w:val="004A2E0C"/>
    <w:rsid w:val="004A7D4C"/>
    <w:rsid w:val="00501676"/>
    <w:rsid w:val="0050542C"/>
    <w:rsid w:val="005151CA"/>
    <w:rsid w:val="00530980"/>
    <w:rsid w:val="0053515B"/>
    <w:rsid w:val="005535EF"/>
    <w:rsid w:val="00553AB1"/>
    <w:rsid w:val="00560F97"/>
    <w:rsid w:val="00594C2F"/>
    <w:rsid w:val="005A2528"/>
    <w:rsid w:val="005A326D"/>
    <w:rsid w:val="005B153F"/>
    <w:rsid w:val="005B310E"/>
    <w:rsid w:val="005B7868"/>
    <w:rsid w:val="005C6F44"/>
    <w:rsid w:val="005D037F"/>
    <w:rsid w:val="005D2F65"/>
    <w:rsid w:val="005F7677"/>
    <w:rsid w:val="0061720C"/>
    <w:rsid w:val="006208BD"/>
    <w:rsid w:val="00624048"/>
    <w:rsid w:val="006431B7"/>
    <w:rsid w:val="00653648"/>
    <w:rsid w:val="00677DD5"/>
    <w:rsid w:val="006A7494"/>
    <w:rsid w:val="006B0FE0"/>
    <w:rsid w:val="006B3377"/>
    <w:rsid w:val="006C2462"/>
    <w:rsid w:val="006E0522"/>
    <w:rsid w:val="006F3CB2"/>
    <w:rsid w:val="00707149"/>
    <w:rsid w:val="00734DA0"/>
    <w:rsid w:val="00741752"/>
    <w:rsid w:val="00780AE6"/>
    <w:rsid w:val="007943D0"/>
    <w:rsid w:val="007955DE"/>
    <w:rsid w:val="007A24BE"/>
    <w:rsid w:val="007B7691"/>
    <w:rsid w:val="007F7036"/>
    <w:rsid w:val="008102DD"/>
    <w:rsid w:val="00814827"/>
    <w:rsid w:val="00840D7F"/>
    <w:rsid w:val="008718D3"/>
    <w:rsid w:val="008749AA"/>
    <w:rsid w:val="008807D9"/>
    <w:rsid w:val="008930A8"/>
    <w:rsid w:val="008A1E55"/>
    <w:rsid w:val="008B251C"/>
    <w:rsid w:val="008B2E72"/>
    <w:rsid w:val="008C0E5F"/>
    <w:rsid w:val="008D5D13"/>
    <w:rsid w:val="008E5418"/>
    <w:rsid w:val="00910432"/>
    <w:rsid w:val="00935E91"/>
    <w:rsid w:val="00937231"/>
    <w:rsid w:val="00940171"/>
    <w:rsid w:val="00947FEB"/>
    <w:rsid w:val="009557CB"/>
    <w:rsid w:val="009568FC"/>
    <w:rsid w:val="009736A1"/>
    <w:rsid w:val="00990090"/>
    <w:rsid w:val="009B3487"/>
    <w:rsid w:val="009C0F40"/>
    <w:rsid w:val="009C73EF"/>
    <w:rsid w:val="009E7408"/>
    <w:rsid w:val="009F5DBB"/>
    <w:rsid w:val="00A14756"/>
    <w:rsid w:val="00A308EA"/>
    <w:rsid w:val="00A37EF8"/>
    <w:rsid w:val="00A47663"/>
    <w:rsid w:val="00A64EFA"/>
    <w:rsid w:val="00AC6227"/>
    <w:rsid w:val="00AD1D6F"/>
    <w:rsid w:val="00AE2CD7"/>
    <w:rsid w:val="00AF2C8A"/>
    <w:rsid w:val="00AF4928"/>
    <w:rsid w:val="00B4622B"/>
    <w:rsid w:val="00B5484D"/>
    <w:rsid w:val="00B7173D"/>
    <w:rsid w:val="00B8546A"/>
    <w:rsid w:val="00BB7992"/>
    <w:rsid w:val="00BD0A91"/>
    <w:rsid w:val="00BD2010"/>
    <w:rsid w:val="00BE2B26"/>
    <w:rsid w:val="00BF092D"/>
    <w:rsid w:val="00C015C5"/>
    <w:rsid w:val="00C17DC3"/>
    <w:rsid w:val="00C21178"/>
    <w:rsid w:val="00C26AE1"/>
    <w:rsid w:val="00C35B48"/>
    <w:rsid w:val="00C4276B"/>
    <w:rsid w:val="00C43833"/>
    <w:rsid w:val="00C465BE"/>
    <w:rsid w:val="00C55270"/>
    <w:rsid w:val="00C56BB8"/>
    <w:rsid w:val="00C662AE"/>
    <w:rsid w:val="00C83C53"/>
    <w:rsid w:val="00C977A3"/>
    <w:rsid w:val="00CA068B"/>
    <w:rsid w:val="00CB1F3F"/>
    <w:rsid w:val="00CB4C79"/>
    <w:rsid w:val="00CB6EC6"/>
    <w:rsid w:val="00CC3381"/>
    <w:rsid w:val="00CC35A9"/>
    <w:rsid w:val="00CE2F37"/>
    <w:rsid w:val="00D026A4"/>
    <w:rsid w:val="00D06E0E"/>
    <w:rsid w:val="00D10DE5"/>
    <w:rsid w:val="00D10E86"/>
    <w:rsid w:val="00D214E1"/>
    <w:rsid w:val="00D26540"/>
    <w:rsid w:val="00D32746"/>
    <w:rsid w:val="00D414D9"/>
    <w:rsid w:val="00D44742"/>
    <w:rsid w:val="00D44B8D"/>
    <w:rsid w:val="00D53ACC"/>
    <w:rsid w:val="00D81904"/>
    <w:rsid w:val="00D947D7"/>
    <w:rsid w:val="00DA64F4"/>
    <w:rsid w:val="00DA7357"/>
    <w:rsid w:val="00DB1644"/>
    <w:rsid w:val="00DB459A"/>
    <w:rsid w:val="00DB58D4"/>
    <w:rsid w:val="00DB61ED"/>
    <w:rsid w:val="00DC06DC"/>
    <w:rsid w:val="00DE1CE4"/>
    <w:rsid w:val="00DE4CE2"/>
    <w:rsid w:val="00DF2260"/>
    <w:rsid w:val="00E02AAC"/>
    <w:rsid w:val="00E03369"/>
    <w:rsid w:val="00E14D52"/>
    <w:rsid w:val="00E40583"/>
    <w:rsid w:val="00E62656"/>
    <w:rsid w:val="00E64809"/>
    <w:rsid w:val="00EA4375"/>
    <w:rsid w:val="00EC2BC7"/>
    <w:rsid w:val="00ED5635"/>
    <w:rsid w:val="00EE1286"/>
    <w:rsid w:val="00EE6BA8"/>
    <w:rsid w:val="00EF1D20"/>
    <w:rsid w:val="00EF1D2F"/>
    <w:rsid w:val="00EF3B10"/>
    <w:rsid w:val="00EF5158"/>
    <w:rsid w:val="00EF7405"/>
    <w:rsid w:val="00F02188"/>
    <w:rsid w:val="00F050E1"/>
    <w:rsid w:val="00F143EB"/>
    <w:rsid w:val="00F15E66"/>
    <w:rsid w:val="00F268C1"/>
    <w:rsid w:val="00F3258C"/>
    <w:rsid w:val="00F44524"/>
    <w:rsid w:val="00F57868"/>
    <w:rsid w:val="00F6331C"/>
    <w:rsid w:val="00F67188"/>
    <w:rsid w:val="00F74629"/>
    <w:rsid w:val="00FC31AF"/>
    <w:rsid w:val="00FD34D7"/>
    <w:rsid w:val="00FF37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5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F4452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5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F4452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unbar-Yaffe</dc:creator>
  <cp:keywords/>
  <dc:description/>
  <cp:lastModifiedBy>0014368</cp:lastModifiedBy>
  <cp:revision>3</cp:revision>
  <dcterms:created xsi:type="dcterms:W3CDTF">2017-11-10T01:34:00Z</dcterms:created>
  <dcterms:modified xsi:type="dcterms:W3CDTF">2017-11-30T12:04:00Z</dcterms:modified>
</cp:coreProperties>
</file>